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00" w:type="dxa"/>
        <w:tblLook w:val="04A0" w:firstRow="1" w:lastRow="0" w:firstColumn="1" w:lastColumn="0" w:noHBand="0" w:noVBand="1"/>
      </w:tblPr>
      <w:tblGrid>
        <w:gridCol w:w="1222"/>
        <w:gridCol w:w="3115"/>
        <w:gridCol w:w="3104"/>
        <w:gridCol w:w="2936"/>
        <w:gridCol w:w="960"/>
      </w:tblGrid>
      <w:tr w:rsidR="00D357D2" w:rsidRPr="00D357D2" w14:paraId="25D849E3" w14:textId="77777777" w:rsidTr="00D357D2">
        <w:trPr>
          <w:trHeight w:val="312"/>
        </w:trPr>
        <w:tc>
          <w:tcPr>
            <w:tcW w:w="102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C932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Table S4. Statistics related to the yield prediction accuracy of ML regression mod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D6A6A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D357D2" w:rsidRPr="00D357D2" w14:paraId="6E9E56EC" w14:textId="77777777" w:rsidTr="00D357D2">
        <w:trPr>
          <w:trHeight w:val="336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75A16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Statistics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7E8EA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Support Vector Regression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3AA5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Random Forest Regression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9730E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Decision Tree Re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B2E2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357D2" w:rsidRPr="00D357D2" w14:paraId="70C9E971" w14:textId="77777777" w:rsidTr="00D357D2">
        <w:trPr>
          <w:trHeight w:val="31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9F3C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MA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923F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3F5F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FA1A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B8213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D357D2" w:rsidRPr="00D357D2" w14:paraId="0C4C2EBF" w14:textId="77777777" w:rsidTr="00D357D2">
        <w:trPr>
          <w:trHeight w:val="31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D8C64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N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F8103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54222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6D75C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C96D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D357D2" w:rsidRPr="00D357D2" w14:paraId="3DE61B72" w14:textId="77777777" w:rsidTr="00D357D2">
        <w:trPr>
          <w:trHeight w:val="31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A0830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MS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8F91F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9F261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43E18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E3CD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D357D2" w:rsidRPr="00D357D2" w14:paraId="0F089671" w14:textId="77777777" w:rsidTr="00D357D2">
        <w:trPr>
          <w:trHeight w:val="312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7B470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RMS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2063B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5BB3B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B04F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936D" w14:textId="77777777" w:rsidR="00D357D2" w:rsidRPr="00D357D2" w:rsidRDefault="00D357D2" w:rsidP="00D357D2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D357D2" w:rsidRPr="00D357D2" w14:paraId="152FABCA" w14:textId="77777777" w:rsidTr="00D357D2">
        <w:trPr>
          <w:trHeight w:val="312"/>
        </w:trPr>
        <w:tc>
          <w:tcPr>
            <w:tcW w:w="102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0185C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* ML: Machine Learning; MAE: Mean Absolute Error; MSE: Mean Square Error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5ACF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357D2" w:rsidRPr="00D357D2" w14:paraId="64111497" w14:textId="77777777" w:rsidTr="00D357D2">
        <w:trPr>
          <w:trHeight w:val="312"/>
        </w:trPr>
        <w:tc>
          <w:tcPr>
            <w:tcW w:w="7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3022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NE: Normalized Error; RMSE: Root Mean Square Error.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7AB1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B930" w14:textId="77777777" w:rsidR="00D357D2" w:rsidRPr="00D357D2" w:rsidRDefault="00D357D2" w:rsidP="00D357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357D2" w:rsidRPr="00D357D2" w14:paraId="5972495D" w14:textId="77777777" w:rsidTr="00D357D2">
        <w:trPr>
          <w:trHeight w:val="312"/>
        </w:trPr>
        <w:tc>
          <w:tcPr>
            <w:tcW w:w="112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E0DC" w14:textId="77777777" w:rsidR="00D357D2" w:rsidRPr="00D357D2" w:rsidRDefault="00D357D2" w:rsidP="00D357D2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D2">
              <w:rPr>
                <w:rFonts w:ascii="CMU Sans Serif" w:eastAsia="Times New Roman" w:hAnsi="CMU Sans Serif" w:cs="CMU Sans Serif"/>
                <w:color w:val="000000"/>
                <w:kern w:val="0"/>
                <w:sz w:val="22"/>
                <w:szCs w:val="22"/>
                <w14:ligatures w14:val="none"/>
              </w:rPr>
              <w:t>* Models evaluated: Support Vector Regression, Random Forest Regression, and Decision Tree Regression.</w:t>
            </w:r>
          </w:p>
        </w:tc>
      </w:tr>
    </w:tbl>
    <w:p w14:paraId="770C043A" w14:textId="77777777" w:rsidR="008F7775" w:rsidRDefault="008F7775">
      <w:pPr>
        <w:rPr>
          <w:sz w:val="22"/>
          <w:szCs w:val="22"/>
        </w:rPr>
      </w:pPr>
    </w:p>
    <w:p w14:paraId="5FA3DDF8" w14:textId="27BC82F6" w:rsidR="006D1C53" w:rsidRPr="006D1C53" w:rsidRDefault="006D1C53">
      <w:pPr>
        <w:rPr>
          <w:rFonts w:ascii="CMU Sans Serif" w:eastAsia="Times New Roman" w:hAnsi="CMU Sans Serif" w:cs="CMU Sans Serif"/>
          <w:color w:val="000000"/>
          <w:kern w:val="0"/>
          <w14:ligatures w14:val="none"/>
        </w:rPr>
      </w:pPr>
      <w:r w:rsidRPr="006D1C53">
        <w:rPr>
          <w:rFonts w:ascii="CMU Sans Serif" w:eastAsia="Times New Roman" w:hAnsi="CMU Sans Serif" w:cs="CMU Sans Serif"/>
          <w:color w:val="000000"/>
          <w:kern w:val="0"/>
          <w14:ligatures w14:val="none"/>
        </w:rPr>
        <w:t>Table S5. Principle component analysis (PCA) showing the contribution of yield-predictive features to yield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4955"/>
        <w:gridCol w:w="3413"/>
        <w:gridCol w:w="987"/>
      </w:tblGrid>
      <w:tr w:rsidR="006D1C53" w:rsidRPr="006D1C53" w14:paraId="58E5B0ED" w14:textId="77777777" w:rsidTr="006D1C53">
        <w:trPr>
          <w:trHeight w:val="336"/>
        </w:trPr>
        <w:tc>
          <w:tcPr>
            <w:tcW w:w="4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BF3F2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Features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88B9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Contributing Varia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D3B6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5B63D91A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15CB2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  <w:t>Mask Panicle Area in cm²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E0861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4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6AD9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5A4EF6DA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CA538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BC79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BC7900"/>
                <w:kern w:val="0"/>
                <w14:ligatures w14:val="none"/>
              </w:rPr>
              <w:t>Spread Seed Count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B28F7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5A7C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00918718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0DEB1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BC79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BC7900"/>
                <w:kern w:val="0"/>
                <w14:ligatures w14:val="none"/>
              </w:rPr>
              <w:t>Panicle Seed Count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BE970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4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7647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118A5A8B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85C96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  <w:t>Bounding Box Panicle Area in cm²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4E186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3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C0B9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3B4C6099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0382D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  <w:t>Lab Panicle Area in cm²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DA3D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F900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47E27659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2AF83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FF00FF"/>
                <w:kern w:val="0"/>
                <w14:ligatures w14:val="none"/>
              </w:rPr>
              <w:t>Predict Panicle Area in Pixel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41DF0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D6902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7E74572D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321A7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BC79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BC7900"/>
                <w:kern w:val="0"/>
                <w14:ligatures w14:val="none"/>
              </w:rPr>
              <w:t>Regression Seed Count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EDE09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2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B4FE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4321F510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1508F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000000"/>
                <w:kern w:val="0"/>
                <w14:ligatures w14:val="none"/>
              </w:rPr>
              <w:t>Digital Panicle Count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C577C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53292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51B8B94B" w14:textId="77777777" w:rsidTr="006D1C53">
        <w:trPr>
          <w:trHeight w:val="336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3418E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b/>
                <w:bCs/>
                <w:color w:val="548235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b/>
                <w:bCs/>
                <w:color w:val="548235"/>
                <w:kern w:val="0"/>
                <w14:ligatures w14:val="none"/>
              </w:rPr>
              <w:t>Digital Seed Area mm²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696CA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91B0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6A241F2E" w14:textId="77777777" w:rsidTr="006D1C53">
        <w:trPr>
          <w:trHeight w:val="312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96077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548235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548235"/>
                <w:kern w:val="0"/>
                <w14:ligatures w14:val="none"/>
              </w:rPr>
              <w:t>Microscope Seed Area mm²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6967D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0A69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65F5F04B" w14:textId="77777777" w:rsidTr="006D1C53">
        <w:trPr>
          <w:trHeight w:val="312"/>
        </w:trPr>
        <w:tc>
          <w:tcPr>
            <w:tcW w:w="4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D1B08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548235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548235"/>
                <w:kern w:val="0"/>
                <w14:ligatures w14:val="none"/>
              </w:rPr>
              <w:t>SKCS Seed diameter mm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2A3ED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8068" w14:textId="77777777" w:rsidR="006D1C53" w:rsidRPr="006D1C53" w:rsidRDefault="006D1C53" w:rsidP="006D1C53">
            <w:pPr>
              <w:spacing w:after="0" w:line="240" w:lineRule="auto"/>
              <w:jc w:val="center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08EAF389" w14:textId="77777777" w:rsidTr="006D1C53">
        <w:trPr>
          <w:trHeight w:val="312"/>
        </w:trPr>
        <w:tc>
          <w:tcPr>
            <w:tcW w:w="8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5745" w14:textId="225EB928" w:rsidR="006D1C53" w:rsidRPr="006D1C53" w:rsidRDefault="006D1C53" w:rsidP="006D1C53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 xml:space="preserve">* </w:t>
            </w: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Features are ranked by their proportion of variance contribution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0CCBB" w14:textId="77777777" w:rsidR="006D1C53" w:rsidRPr="006D1C53" w:rsidRDefault="006D1C53" w:rsidP="006D1C53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</w:tr>
      <w:tr w:rsidR="006D1C53" w:rsidRPr="006D1C53" w14:paraId="26ADE95D" w14:textId="77777777" w:rsidTr="006D1C53">
        <w:trPr>
          <w:trHeight w:val="312"/>
        </w:trPr>
        <w:tc>
          <w:tcPr>
            <w:tcW w:w="93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7AD4" w14:textId="6DB4EA81" w:rsidR="006D1C53" w:rsidRPr="006D1C53" w:rsidRDefault="006D1C53" w:rsidP="006D1C53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*</w:t>
            </w: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 xml:space="preserve">Colors in the original figure indicate correlated trait (Figure S7): magenta – panicle area; </w:t>
            </w:r>
          </w:p>
        </w:tc>
      </w:tr>
      <w:tr w:rsidR="006D1C53" w:rsidRPr="006D1C53" w14:paraId="2A4CCD77" w14:textId="77777777" w:rsidTr="006D1C53">
        <w:trPr>
          <w:trHeight w:val="312"/>
        </w:trPr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6029" w14:textId="77777777" w:rsidR="006D1C53" w:rsidRPr="006D1C53" w:rsidRDefault="006D1C53" w:rsidP="006D1C53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orange - seed count; olive - seed area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FAC3" w14:textId="77777777" w:rsidR="006D1C53" w:rsidRPr="006D1C53" w:rsidRDefault="006D1C53" w:rsidP="006D1C53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B3AC" w14:textId="77777777" w:rsidR="006D1C53" w:rsidRPr="006D1C53" w:rsidRDefault="006D1C53" w:rsidP="006D1C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1C53" w:rsidRPr="006D1C53" w14:paraId="5B79BE63" w14:textId="77777777" w:rsidTr="006D1C53">
        <w:trPr>
          <w:trHeight w:val="312"/>
        </w:trPr>
        <w:tc>
          <w:tcPr>
            <w:tcW w:w="93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0AFF" w14:textId="57E0849B" w:rsidR="006D1C53" w:rsidRPr="006D1C53" w:rsidRDefault="006D1C53" w:rsidP="006D1C53">
            <w:pPr>
              <w:spacing w:after="0" w:line="240" w:lineRule="auto"/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</w:pPr>
            <w:r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*</w:t>
            </w:r>
            <w:r w:rsidRPr="006D1C53">
              <w:rPr>
                <w:rFonts w:ascii="CMU Sans Serif" w:eastAsia="Times New Roman" w:hAnsi="CMU Sans Serif" w:cs="CMU Sans Serif"/>
                <w:color w:val="000000"/>
                <w:kern w:val="0"/>
                <w14:ligatures w14:val="none"/>
              </w:rPr>
              <w:t>Features shown in bold (in the original) were included in the ML models for forecasting yield.</w:t>
            </w:r>
          </w:p>
        </w:tc>
      </w:tr>
    </w:tbl>
    <w:p w14:paraId="294076A0" w14:textId="77777777" w:rsidR="006D1C53" w:rsidRDefault="006D1C53">
      <w:pPr>
        <w:rPr>
          <w:sz w:val="22"/>
          <w:szCs w:val="22"/>
        </w:rPr>
      </w:pPr>
    </w:p>
    <w:p w14:paraId="7082E639" w14:textId="77777777" w:rsidR="006D1C53" w:rsidRPr="00D357D2" w:rsidRDefault="006D1C53">
      <w:pPr>
        <w:rPr>
          <w:sz w:val="22"/>
          <w:szCs w:val="22"/>
        </w:rPr>
      </w:pPr>
    </w:p>
    <w:sectPr w:rsidR="006D1C53" w:rsidRPr="00D35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panose1 w:val="02000603000000000000"/>
    <w:charset w:val="00"/>
    <w:family w:val="modern"/>
    <w:notTrueType/>
    <w:pitch w:val="variable"/>
    <w:sig w:usb0="E10002FF" w:usb1="5201E9EB" w:usb2="00020004" w:usb3="00000000" w:csb0="000001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B631D4"/>
    <w:multiLevelType w:val="hybridMultilevel"/>
    <w:tmpl w:val="A476EF80"/>
    <w:lvl w:ilvl="0" w:tplc="7EE469E2">
      <w:numFmt w:val="bullet"/>
      <w:lvlText w:val=""/>
      <w:lvlJc w:val="left"/>
      <w:pPr>
        <w:ind w:left="720" w:hanging="360"/>
      </w:pPr>
      <w:rPr>
        <w:rFonts w:ascii="Symbol" w:eastAsia="Times New Roman" w:hAnsi="Symbol" w:cs="CMU Sans 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A4397"/>
    <w:multiLevelType w:val="hybridMultilevel"/>
    <w:tmpl w:val="BB6CD6A0"/>
    <w:lvl w:ilvl="0" w:tplc="0C30EBE2">
      <w:numFmt w:val="bullet"/>
      <w:lvlText w:val=""/>
      <w:lvlJc w:val="left"/>
      <w:pPr>
        <w:ind w:left="720" w:hanging="360"/>
      </w:pPr>
      <w:rPr>
        <w:rFonts w:ascii="Symbol" w:eastAsia="Times New Roman" w:hAnsi="Symbol" w:cs="CMU Sans 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7F3F54"/>
    <w:multiLevelType w:val="hybridMultilevel"/>
    <w:tmpl w:val="A364C2A4"/>
    <w:lvl w:ilvl="0" w:tplc="827657C6">
      <w:numFmt w:val="bullet"/>
      <w:lvlText w:val=""/>
      <w:lvlJc w:val="left"/>
      <w:pPr>
        <w:ind w:left="720" w:hanging="360"/>
      </w:pPr>
      <w:rPr>
        <w:rFonts w:ascii="Symbol" w:eastAsia="Times New Roman" w:hAnsi="Symbol" w:cs="CMU Sans 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DF1ACE"/>
    <w:multiLevelType w:val="hybridMultilevel"/>
    <w:tmpl w:val="649E8F76"/>
    <w:lvl w:ilvl="0" w:tplc="B2944E76">
      <w:numFmt w:val="bullet"/>
      <w:lvlText w:val=""/>
      <w:lvlJc w:val="left"/>
      <w:pPr>
        <w:ind w:left="720" w:hanging="360"/>
      </w:pPr>
      <w:rPr>
        <w:rFonts w:ascii="Symbol" w:eastAsia="Times New Roman" w:hAnsi="Symbol" w:cs="CMU Sans 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36A82"/>
    <w:multiLevelType w:val="hybridMultilevel"/>
    <w:tmpl w:val="58C4C384"/>
    <w:lvl w:ilvl="0" w:tplc="94B20E92">
      <w:numFmt w:val="bullet"/>
      <w:lvlText w:val=""/>
      <w:lvlJc w:val="left"/>
      <w:pPr>
        <w:ind w:left="720" w:hanging="360"/>
      </w:pPr>
      <w:rPr>
        <w:rFonts w:ascii="Symbol" w:eastAsia="Times New Roman" w:hAnsi="Symbol" w:cs="CMU Sans Serif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829825">
    <w:abstractNumId w:val="4"/>
  </w:num>
  <w:num w:numId="2" w16cid:durableId="852958488">
    <w:abstractNumId w:val="3"/>
  </w:num>
  <w:num w:numId="3" w16cid:durableId="19940771">
    <w:abstractNumId w:val="0"/>
  </w:num>
  <w:num w:numId="4" w16cid:durableId="209000359">
    <w:abstractNumId w:val="1"/>
  </w:num>
  <w:num w:numId="5" w16cid:durableId="11146407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B9B"/>
    <w:rsid w:val="000A7B9B"/>
    <w:rsid w:val="006D1C53"/>
    <w:rsid w:val="008F7775"/>
    <w:rsid w:val="009D5F98"/>
    <w:rsid w:val="00B012B8"/>
    <w:rsid w:val="00D3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D1167"/>
  <w15:chartTrackingRefBased/>
  <w15:docId w15:val="{E2DBCBA8-581C-4600-907E-3DF35DA23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B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B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B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B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B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B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B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B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B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B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B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B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B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B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B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B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5</Words>
  <Characters>1097</Characters>
  <Application>Microsoft Office Word</Application>
  <DocSecurity>0</DocSecurity>
  <Lines>9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Bari</dc:creator>
  <cp:keywords/>
  <dc:description/>
  <cp:lastModifiedBy>Abdullah Bari</cp:lastModifiedBy>
  <cp:revision>2</cp:revision>
  <dcterms:created xsi:type="dcterms:W3CDTF">2025-11-01T16:39:00Z</dcterms:created>
  <dcterms:modified xsi:type="dcterms:W3CDTF">2025-11-01T17:13:00Z</dcterms:modified>
</cp:coreProperties>
</file>